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D4A" w:rsidRDefault="001F6D4A">
      <w:r>
        <w:rPr>
          <w:b/>
          <w:sz w:val="24"/>
          <w:szCs w:val="24"/>
        </w:rPr>
        <w:t>S1 Table</w:t>
      </w:r>
      <w:r w:rsidR="00B042C7">
        <w:rPr>
          <w:b/>
          <w:sz w:val="24"/>
          <w:szCs w:val="24"/>
        </w:rPr>
        <w:t xml:space="preserve"> A</w:t>
      </w:r>
      <w:r w:rsidRPr="0095620C">
        <w:rPr>
          <w:sz w:val="24"/>
          <w:szCs w:val="24"/>
        </w:rPr>
        <w:t xml:space="preserve">: </w:t>
      </w:r>
      <w:r w:rsidRPr="0065028C">
        <w:rPr>
          <w:b/>
          <w:sz w:val="24"/>
          <w:szCs w:val="24"/>
        </w:rPr>
        <w:t>Differentially regulated genes.</w:t>
      </w:r>
      <w:r>
        <w:rPr>
          <w:b/>
          <w:sz w:val="24"/>
          <w:szCs w:val="24"/>
        </w:rPr>
        <w:t xml:space="preserve"> </w:t>
      </w:r>
      <w:r w:rsidRPr="001F6D4A">
        <w:rPr>
          <w:sz w:val="24"/>
          <w:szCs w:val="24"/>
        </w:rPr>
        <w:t>U</w:t>
      </w:r>
      <w:r>
        <w:rPr>
          <w:sz w:val="24"/>
          <w:szCs w:val="24"/>
        </w:rPr>
        <w:t xml:space="preserve">p- and down-regulated </w:t>
      </w:r>
      <w:r w:rsidRPr="0065028C">
        <w:rPr>
          <w:sz w:val="24"/>
          <w:szCs w:val="24"/>
        </w:rPr>
        <w:t>CVC</w:t>
      </w:r>
      <w:r>
        <w:rPr>
          <w:sz w:val="24"/>
          <w:szCs w:val="24"/>
        </w:rPr>
        <w:t xml:space="preserve">-specific genes relative to sofosbuvir. Fold change is </w:t>
      </w:r>
      <w:r w:rsidRPr="001F6D4A">
        <w:rPr>
          <w:rFonts w:ascii="Calibri" w:eastAsia="Times New Roman" w:hAnsi="Calibri" w:cs="Times New Roman"/>
          <w:color w:val="000000"/>
        </w:rPr>
        <w:t>&gt;= 1.25</w:t>
      </w:r>
      <w:r>
        <w:rPr>
          <w:rFonts w:ascii="Calibri" w:eastAsia="Times New Roman" w:hAnsi="Calibri" w:cs="Times New Roman"/>
          <w:color w:val="000000"/>
        </w:rPr>
        <w:t>.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1343"/>
        <w:gridCol w:w="1717"/>
        <w:gridCol w:w="2070"/>
        <w:gridCol w:w="2250"/>
        <w:gridCol w:w="2430"/>
      </w:tblGrid>
      <w:tr w:rsidR="001F6D4A" w:rsidRPr="001F6D4A" w:rsidTr="00365239">
        <w:trPr>
          <w:trHeight w:val="6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old Change</w:t>
            </w: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</w:t>
            </w:r>
            <w:r w:rsidR="00572DE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([Day1 CVC] vs [Day1 </w:t>
            </w:r>
            <w:proofErr w:type="spellStart"/>
            <w:r w:rsidR="00572DE2">
              <w:rPr>
                <w:rFonts w:ascii="Calibri" w:eastAsia="Times New Roman" w:hAnsi="Calibri" w:cs="Times New Roman"/>
                <w:b/>
                <w:bCs/>
                <w:color w:val="000000"/>
              </w:rPr>
              <w:t>Sof</w:t>
            </w:r>
            <w:proofErr w:type="spellEnd"/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>]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Log Fold Change      </w:t>
            </w: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  </w:t>
            </w: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572DE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([Day1 CVC] vs [Day1 </w:t>
            </w:r>
            <w:proofErr w:type="spellStart"/>
            <w:r w:rsidR="00572DE2">
              <w:rPr>
                <w:rFonts w:ascii="Calibri" w:eastAsia="Times New Roman" w:hAnsi="Calibri" w:cs="Times New Roman"/>
                <w:b/>
                <w:bCs/>
                <w:color w:val="000000"/>
              </w:rPr>
              <w:t>Sof</w:t>
            </w:r>
            <w:proofErr w:type="spellEnd"/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>]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old Ch</w:t>
            </w:r>
            <w:r w:rsidR="00365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nge</w:t>
            </w: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 absolute</w:t>
            </w:r>
            <w:r w:rsidR="00572DE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([Day1 CVC] vs [Day1 </w:t>
            </w:r>
            <w:proofErr w:type="spellStart"/>
            <w:r w:rsidR="00572DE2">
              <w:rPr>
                <w:rFonts w:ascii="Calibri" w:eastAsia="Times New Roman" w:hAnsi="Calibri" w:cs="Times New Roman"/>
                <w:b/>
                <w:bCs/>
                <w:color w:val="000000"/>
              </w:rPr>
              <w:t>Sof</w:t>
            </w:r>
            <w:proofErr w:type="spellEnd"/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>]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gulation</w:t>
            </w: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    </w:t>
            </w:r>
            <w:r w:rsidR="00572DE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([Day1 CVC] vs [Day1 </w:t>
            </w:r>
            <w:proofErr w:type="spellStart"/>
            <w:r w:rsidR="00572DE2">
              <w:rPr>
                <w:rFonts w:ascii="Calibri" w:eastAsia="Times New Roman" w:hAnsi="Calibri" w:cs="Times New Roman"/>
                <w:b/>
                <w:bCs/>
                <w:color w:val="000000"/>
              </w:rPr>
              <w:t>Sof</w:t>
            </w:r>
            <w:proofErr w:type="spellEnd"/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>])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CDC3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2.45660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666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2.45660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NASE1L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365239">
            <w:pPr>
              <w:spacing w:after="0" w:line="240" w:lineRule="auto"/>
              <w:ind w:right="-15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2.35526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3588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2.35526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REX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2.25602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17378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2.25602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FES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2.03162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02263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2.03162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FAP6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97570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98236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97570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MTM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88299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913032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8299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MCTP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86545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89953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6545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KSR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85877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894354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5877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EMA3F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81664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861275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1664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NKRD36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7772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829664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77727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AS2R4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73752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797034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73752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CDC8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6945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76093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945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MEM150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68055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74893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8055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EPDC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67540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74451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75407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OLQ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65990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73109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5990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LC12A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64138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714912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4138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NIPSNAP3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62947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70440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2947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BM4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62615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70146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2615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LC27A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62132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69717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2132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CNN1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60593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68341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0593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YRK1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60030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67834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0030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PATA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59663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67503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9663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DX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58725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666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8725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NO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57592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656200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7592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DAM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55798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639684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5798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ERCC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53441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61768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3441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APS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52136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605370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2136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TC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51955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60364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1955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E2F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51074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95264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1074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BR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8871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74068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8871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FAN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8624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71669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8624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WSG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7422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5995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7422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L3MBTL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7279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5855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7279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3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5049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36548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5049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52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4757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33640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4757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CDC18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4210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2817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4210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ER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4137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274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4137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DCA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4107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2714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4107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DKN2AIP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3693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22998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3693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5orf3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3341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1945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3341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WDR8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2972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1574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2972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lastRenderedPageBreak/>
              <w:t>MAP3K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1776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0361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1776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RR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1451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50030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1451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PP2R5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1375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99529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1375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MRE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1186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9760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1186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3orf3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08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93688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08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LC2A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40221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87708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0221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69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9454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79793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9454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STD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9447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79727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9447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1QTNF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9221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7738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9221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OPS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9101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7613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9101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PY19L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895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74583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895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IC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824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67187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824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68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8075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65454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8075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TT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8013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648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8013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MEM25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7789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62468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7789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DHD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7789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6246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7789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KSCAN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7368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5805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7368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LC9A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7316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5750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7316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GAPVD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7252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5683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7252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FAM168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7051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54714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7051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DX4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6862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52731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6862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GTRAP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617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4546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617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GNG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5967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43258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967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MYO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5809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41587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809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BC1D2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5572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3906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572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16orf8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5566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3900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566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MORN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525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35725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25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EP19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5201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3510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201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NRDE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509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3399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09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IL13RA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5042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33408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042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GTPBP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4612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28807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612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TK3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4575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28412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575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WIN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4314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25619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314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HEATR5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4060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2288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060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EID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3904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2120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904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MEM161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3783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9902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783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CDC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3761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9662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761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MEM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3674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872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674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IOK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3410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5876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410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AF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3385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559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385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SP3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3297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4654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297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MLH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3243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406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243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NMRK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3084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234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084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12orf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2977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1183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2977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DRKH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2955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0946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2955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IREB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2911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0470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2911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PTBN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2873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10053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2873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lastRenderedPageBreak/>
              <w:t>LMAN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285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09878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285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MED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2669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078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2669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3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2589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06961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2589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ISCA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2508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06088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2508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PP4R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2257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403354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2257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EYA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1837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98763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837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BK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1697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9723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697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5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1563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95759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563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GEN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1301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92887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301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ENND1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1294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92804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294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IL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1042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90040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042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MDT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1036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89973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036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HX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0907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885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907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RMT2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0817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87553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817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P5S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0583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84972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583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MC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30003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8553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003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HOXA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945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7907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945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NKRD36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934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7789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934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NPEP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898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738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898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PAP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761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5861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761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M9SF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723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544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7237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CBLD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664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4778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664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DI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658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4716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658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EIF2AK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625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4353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625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RKAB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492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2863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492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SG1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413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1991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413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FASTKD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384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1668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384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69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27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70423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273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NX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182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69409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182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EFR3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151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69058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151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ERCC6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137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68909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137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RAPPC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9087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6834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08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TAMBPL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8850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65697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8850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IP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8754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64627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8754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LYSMD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8627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6319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86273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ITFG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8607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62978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8607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AF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8301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9540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8301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2SURP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8250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8966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8250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4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8230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8741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8230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HOXC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8113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7418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8113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BCC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800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6205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800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73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954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5634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954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CTR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856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4530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856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IK3R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827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4203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8279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IAS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779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365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779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GOLGA8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757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3403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757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EME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707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284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707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lastRenderedPageBreak/>
              <w:t>KIAA20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473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50199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4737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GC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420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49599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420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IKE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361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48930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361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BTB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32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48528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32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GLT8D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237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47528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2378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AML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7215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47278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215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LSG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6992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4474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992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F11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6983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4464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983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ZIP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681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4266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81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XN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6580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4005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580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RANB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654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3969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54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C3HAV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6490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3903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490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DHHC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6153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3518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153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ARM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6144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35080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144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CN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6083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34375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083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HMGXB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6043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33916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043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CNDBP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6012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3356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012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CHY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992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33342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992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EXO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891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32181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891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HOC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829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31469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829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NRCAM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763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30714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763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YG11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611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28963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611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IOK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609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2894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609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KAP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552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28286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552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LS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508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27784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508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HADH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403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26575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403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PWD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399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26534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399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FMO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302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25418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302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MPK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120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23315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120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SMD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1.25086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-0.32292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086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FAH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285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25217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285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RAPPC2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779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3089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5779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FF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239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36162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239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MCM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7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41678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7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CY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865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43303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6865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28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075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45682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075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OCA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455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49991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455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HDC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586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51474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586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17orf8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58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5150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7588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TDP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469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7261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29469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TD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164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80333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164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MCOLN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185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80574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185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MRPL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415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8311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415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HRS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513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84197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513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22orf4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631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85502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631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LC25A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981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89359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0981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6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003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89610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003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lastRenderedPageBreak/>
              <w:t>GPATCH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01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89684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01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DE1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588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9603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588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KTI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828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39866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1828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HH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2049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0107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2049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KAZALD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447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16273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447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76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516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1702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3516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AF6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161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23968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1613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BTB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183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2420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183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FXAP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505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27662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505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2orf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72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30046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72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NAAF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874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31619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4874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5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018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3316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018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69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31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36331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531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OD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6142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4512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6142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PSB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6224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4598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6224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MPRSS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6404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4789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6404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DBP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7309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5742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7309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MMA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7509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59534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7509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H3KBP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8543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7033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8543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GLIS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856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70590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856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LAU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8777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72768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8777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PINK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9137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76507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9137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RB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9894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84336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39894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AB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0206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87553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0206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BE2L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0988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95579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0988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RKCH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1213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9787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1213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NC93B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1282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498583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1282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4orf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1756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0341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1756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MSB4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2164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0756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2164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POU6F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3891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24980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3891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NDUFA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4149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2756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4149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D3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6061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4657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6061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NEDD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6479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5069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6479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FLVCR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6739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5325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6739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IN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710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56873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710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NXPH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8165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6720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8165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HCFC1R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8955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7488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48955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ZNF39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0019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8514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0019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PL36A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0547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59021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0547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AB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3139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61484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3139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IFT14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4113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62399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4113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1orf1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4463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62726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4463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OX6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4861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6309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4861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MEM25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5131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6334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5131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EF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519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63407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519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FIP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6409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645328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6409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19orf7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742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65462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742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lastRenderedPageBreak/>
              <w:t>PLCD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832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66286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5832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TNNC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0953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6866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0953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CCDC102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6609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73646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6609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AKN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6633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736678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6633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HIST2H2AA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71241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77602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71241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SNC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0293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85034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0293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GPR15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1771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862123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1771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EBF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7161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904284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7161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RAB4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7258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90502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7258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ESP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8478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0.914403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88478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1F6D4A" w:rsidRPr="001F6D4A" w:rsidTr="00365239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NC13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3.10106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1.63276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3.10106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D4A" w:rsidRPr="001F6D4A" w:rsidRDefault="001F6D4A" w:rsidP="001F6D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B042C7" w:rsidRDefault="00365239" w:rsidP="00365239">
      <w:pPr>
        <w:ind w:left="-720"/>
      </w:pPr>
      <w:r>
        <w:t xml:space="preserve"> </w:t>
      </w:r>
    </w:p>
    <w:p w:rsidR="00B042C7" w:rsidRDefault="00B042C7" w:rsidP="00B042C7">
      <w:pPr>
        <w:rPr>
          <w:rFonts w:ascii="Calibri" w:eastAsia="Times New Roman" w:hAnsi="Calibri" w:cs="Times New Roman"/>
          <w:color w:val="000000"/>
        </w:rPr>
      </w:pPr>
      <w:r>
        <w:rPr>
          <w:b/>
          <w:sz w:val="24"/>
          <w:szCs w:val="24"/>
        </w:rPr>
        <w:t>S1 Table B</w:t>
      </w:r>
      <w:r w:rsidRPr="0095620C">
        <w:rPr>
          <w:sz w:val="24"/>
          <w:szCs w:val="24"/>
        </w:rPr>
        <w:t xml:space="preserve">: </w:t>
      </w:r>
      <w:r w:rsidRPr="0065028C">
        <w:rPr>
          <w:b/>
          <w:sz w:val="24"/>
          <w:szCs w:val="24"/>
        </w:rPr>
        <w:t>Differentially regulated genes.</w:t>
      </w:r>
      <w:r>
        <w:rPr>
          <w:b/>
          <w:sz w:val="24"/>
          <w:szCs w:val="24"/>
        </w:rPr>
        <w:t xml:space="preserve"> </w:t>
      </w:r>
      <w:r w:rsidRPr="001F6D4A">
        <w:rPr>
          <w:sz w:val="24"/>
          <w:szCs w:val="24"/>
        </w:rPr>
        <w:t>U</w:t>
      </w:r>
      <w:r>
        <w:rPr>
          <w:sz w:val="24"/>
          <w:szCs w:val="24"/>
        </w:rPr>
        <w:t>p- and down-regulated M</w:t>
      </w:r>
      <w:r w:rsidRPr="0065028C">
        <w:rPr>
          <w:sz w:val="24"/>
          <w:szCs w:val="24"/>
        </w:rPr>
        <w:t>araviroc-</w:t>
      </w:r>
      <w:r>
        <w:rPr>
          <w:sz w:val="24"/>
          <w:szCs w:val="24"/>
        </w:rPr>
        <w:t xml:space="preserve">specific genes relative to sofosbuvir. Fold change is </w:t>
      </w:r>
      <w:r w:rsidRPr="001F6D4A">
        <w:rPr>
          <w:rFonts w:ascii="Calibri" w:eastAsia="Times New Roman" w:hAnsi="Calibri" w:cs="Times New Roman"/>
          <w:color w:val="000000"/>
        </w:rPr>
        <w:t>&gt;= 1.25</w:t>
      </w:r>
      <w:r>
        <w:rPr>
          <w:rFonts w:ascii="Calibri" w:eastAsia="Times New Roman" w:hAnsi="Calibri" w:cs="Times New Roman"/>
          <w:color w:val="000000"/>
        </w:rPr>
        <w:t>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343"/>
        <w:gridCol w:w="7"/>
        <w:gridCol w:w="1800"/>
        <w:gridCol w:w="540"/>
        <w:gridCol w:w="1530"/>
        <w:gridCol w:w="360"/>
        <w:gridCol w:w="1890"/>
        <w:gridCol w:w="720"/>
        <w:gridCol w:w="721"/>
        <w:gridCol w:w="989"/>
      </w:tblGrid>
      <w:tr w:rsidR="007F2C6D" w:rsidRPr="001F6D4A" w:rsidTr="007F2C6D">
        <w:trPr>
          <w:trHeight w:val="6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F2C6D" w:rsidRPr="001F6D4A" w:rsidRDefault="007F2C6D" w:rsidP="003652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F2C6D" w:rsidRPr="001F6D4A" w:rsidRDefault="007F2C6D" w:rsidP="003652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old Change</w:t>
            </w: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([Day1 </w:t>
            </w:r>
            <w:r w:rsidR="00365239">
              <w:rPr>
                <w:rFonts w:ascii="Calibri" w:eastAsia="Times New Roman" w:hAnsi="Calibri" w:cs="Times New Roman"/>
                <w:b/>
                <w:bCs/>
                <w:color w:val="000000"/>
              </w:rPr>
              <w:t>Ma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] vs [Day1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of</w:t>
            </w:r>
            <w:proofErr w:type="spellEnd"/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>]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F2C6D" w:rsidRPr="001F6D4A" w:rsidRDefault="007F2C6D" w:rsidP="003652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Log Fold Change      </w:t>
            </w: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  </w:t>
            </w: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365239">
              <w:rPr>
                <w:rFonts w:ascii="Calibri" w:eastAsia="Times New Roman" w:hAnsi="Calibri" w:cs="Times New Roman"/>
                <w:b/>
                <w:bCs/>
                <w:color w:val="000000"/>
              </w:rPr>
              <w:t>([Day1 Ma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] vs [Day1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of</w:t>
            </w:r>
            <w:proofErr w:type="spellEnd"/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>]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F2C6D" w:rsidRPr="001F6D4A" w:rsidRDefault="007F2C6D" w:rsidP="003652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old Ch</w:t>
            </w:r>
            <w:r w:rsidR="00365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nge</w:t>
            </w: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absolute</w:t>
            </w:r>
            <w:r w:rsidR="0036523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([Day1 Ma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] vs [Day1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of</w:t>
            </w:r>
            <w:proofErr w:type="spellEnd"/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>]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7F2C6D" w:rsidRPr="001F6D4A" w:rsidRDefault="007F2C6D" w:rsidP="003652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gulation</w:t>
            </w:r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    </w:t>
            </w:r>
            <w:r w:rsidR="00365239">
              <w:rPr>
                <w:rFonts w:ascii="Calibri" w:eastAsia="Times New Roman" w:hAnsi="Calibri" w:cs="Times New Roman"/>
                <w:b/>
                <w:bCs/>
                <w:color w:val="000000"/>
              </w:rPr>
              <w:t>([Day1 Ma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] vs [Day1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of</w:t>
            </w:r>
            <w:proofErr w:type="spellEnd"/>
            <w:r w:rsidRPr="001F6D4A">
              <w:rPr>
                <w:rFonts w:ascii="Calibri" w:eastAsia="Times New Roman" w:hAnsi="Calibri" w:cs="Times New Roman"/>
                <w:b/>
                <w:bCs/>
                <w:color w:val="000000"/>
              </w:rPr>
              <w:t>])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DKL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4.69787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2.23200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4.69787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UX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2.680168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22323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2.68016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PDY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2.438686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86104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2.43868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ELOVL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2.117494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082358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2.11749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CTEX1D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99936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9995447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9993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FOXO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992006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994222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99200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REX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95676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9684719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9567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KHDRBS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943444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958615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94344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KMO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899967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9259746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89996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KRTAP19-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834910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875709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83491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BCB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825518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868306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82551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NKRD36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804462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851569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80446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YNC1I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799386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8475048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79938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OSPD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764758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81947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76475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XRCC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758974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8147343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75897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AS2R4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758698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8145078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75869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LC27A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74517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803369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7451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CGB3A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688705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7559175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8870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PRPSAP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666416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73674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6641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CSM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629623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704538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2962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NF53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62072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96640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207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NFRSF11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608881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86058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0888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LC39A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90619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695890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9061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3orf3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78986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589986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7898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SGA1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7656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56782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765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TC2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70164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50915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7016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GO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55238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37135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5523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FAM168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5252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346174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525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IFNAR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52205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34319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5220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lastRenderedPageBreak/>
              <w:t>PDE8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50373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326160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5037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GEN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48852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31199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4885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LC12A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19247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603357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1924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RAD51C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11155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95651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1115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JMY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507630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922829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0763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LHC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91704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76961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9170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DGA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90440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75738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9044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FIGN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8081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663879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8081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ON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7916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64778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7916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NO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71137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569324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7113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HEATR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70911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56710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7091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EDEM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69083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54916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6908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LCO2B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67345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532089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6734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2orf8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59817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45788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5981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IAL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55179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41197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5517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GAPVD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4722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33287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472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RGPD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43632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29703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4363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YP20A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3605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221066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3605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OCS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27947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13943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2794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CEE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219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07911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21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KRTAP19-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21194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07104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2119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PTBN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18839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504711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1883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IL1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0490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90473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049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RIQK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04207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89756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0420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HCFC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0282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88331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0282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LC51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400694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861426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0069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GALNT1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91946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771035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9194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LIP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83084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678897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8308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RAD1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79312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63949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7931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BNIP3L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76374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60873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7637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DC25C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69654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538117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6965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NRDE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6659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50584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665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RHGAP1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65318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49237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6531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BTB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64059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47906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6405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TERF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64044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47890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6404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RBPJ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63529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47345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6352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EGLN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60552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441924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6055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CCC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59419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42991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5941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FBXO1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58934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424756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5893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ITFG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55881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392315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5588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NF66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4995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32914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99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IL1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49901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32854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990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NKS1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48290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311310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829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LRN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42943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253988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294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EPDC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40321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225794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032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4BP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39652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218591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965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RPP1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38323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2042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832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lastRenderedPageBreak/>
              <w:t>ZNF44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3779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19852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779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DHHC2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37107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191151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710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EXO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36841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188288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684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DORA2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36838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188251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683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GTDC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35540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174241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554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INTS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3444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162430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44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FBLN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30402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11862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040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FANCM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29356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10728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2935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CDC18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27852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09095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2785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RID4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27826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090668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2782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ETMAR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2308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039010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2308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REV3L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21304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4019630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2130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FOXRED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16877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97120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1687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EIF2AK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14848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94896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1484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GLR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14779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948204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1477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AP4K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13545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93466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1354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PX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13039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929102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1303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RTTN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09071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885434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907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GLMN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08998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88463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899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VKORC1L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07618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86941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761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NC93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06189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853641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618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LEPR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05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846024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WNK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04719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83739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471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LINT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01311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799667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131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FAM111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301123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797581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112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PLEKHH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9702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752085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70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NF12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87483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645539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748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TMR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8615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630596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615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TP9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85348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62159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534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HIR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80762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570031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076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NF68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80245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564204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024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HAP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76907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52653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690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MTM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76432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521177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643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LC4A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74513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499464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451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GYG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74210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496039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421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RL1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72471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476328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247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FHX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71072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46045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107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WDR1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6925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43979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92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PTPN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684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430552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8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NSON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67279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417345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727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MDT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6718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416231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718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SP3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66537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408899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653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POLG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65395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3958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539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FAM208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64084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380926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408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CAMP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63142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370173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314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NF82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62585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363813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258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MEM14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60622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341358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062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lastRenderedPageBreak/>
              <w:t>SLC47A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58806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320568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880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GGBP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56783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297357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678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NF55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55281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280110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528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TP14C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55233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279556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523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BTB3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53475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259334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347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BHLHE4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51585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237571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158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RGL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1.250384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-0.3223719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038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GALK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0013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219440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001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KIF5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0862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229233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086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KTI1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7136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30141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5713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BTRC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0085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335220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008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NF55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8809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434750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880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RYL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9954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447770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6995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IRT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0532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45433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053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AGL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4615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50062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461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PINK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6129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51774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612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RITA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6431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521164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7643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WWTR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438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610755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43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LDN2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5770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626335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577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AP4K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6744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637257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674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BCC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8977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662271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8897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BCKDH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0075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674552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007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PGGT1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1800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693833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180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IC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4314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721883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431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CSS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6854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750163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685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EHHADH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6864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750279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686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HRS1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7390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75613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739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THFR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8121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764250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29812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HIST1H2BJ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4494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834905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449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POLR3GL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5644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847617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564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UMF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5923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850702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0592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HEX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14776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948171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1477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NF62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17503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3978063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1750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CP1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23322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041643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2332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HX3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27308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0850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2730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BEND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28055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09315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2805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LX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0375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118332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037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LC2A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7593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19639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3759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FAM76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6104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287903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610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H3D2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6246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289423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624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AMKMT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8043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308671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804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HID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8624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314890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862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NF385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8708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315788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4870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RIN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52006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351017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5200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KN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52772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359192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5277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OLFM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58833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42368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5883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8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6964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537988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696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lastRenderedPageBreak/>
              <w:t>HIST1H2AG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6969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538509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6969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HCFC1R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71918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561950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7191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P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73400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577523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7340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POLD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8523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701262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8523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NF61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94680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4799342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39468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ARHGEF1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25925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5118986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2592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HIST1H3H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25939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51191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2593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OGFOD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34897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5209473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3489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GLIS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59879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545849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5987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HQ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60432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5463956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6043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MEM20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63230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5491571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6323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OAZ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6533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5512305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653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EVI5L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78135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563778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7813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ZNF22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86316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5717417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8631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TECPR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94097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579274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9409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H3KBP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38845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621848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3884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HH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39326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622299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3932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NLRP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7601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656282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760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BP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83967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66354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8396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TD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8843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667607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5884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KLRG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39356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713129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3935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COLN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50178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7226220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5017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ICAM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5515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726963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5515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NOTCH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62911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733711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6291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PARC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67649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7378158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6764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GSTM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89839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756886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8983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YL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750920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8081134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75092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PDGFD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830226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8720224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83022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COPZ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84243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881612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8424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FAM86B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890597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918842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89059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LDH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923163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9434817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92316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MRPL2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92444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944439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9244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IL9R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991447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0.993817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99144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RAB4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2.05251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037389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2.05251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DNAJC1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2.255690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173569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2.25569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HIST2H4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2.693421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294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2.69342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XCL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2.736407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452283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2.73640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D6806" w:rsidRPr="009D6806" w:rsidTr="007F2C6D">
        <w:trPr>
          <w:gridAfter w:val="1"/>
          <w:wAfter w:w="989" w:type="dxa"/>
          <w:trHeight w:val="30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SNC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3.088540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1.626925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3.08854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806" w:rsidRPr="009D6806" w:rsidRDefault="009D6806" w:rsidP="009D6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80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bookmarkStart w:id="0" w:name="_GoBack"/>
        <w:bookmarkEnd w:id="0"/>
      </w:tr>
    </w:tbl>
    <w:p w:rsidR="009D6806" w:rsidRDefault="009D6806" w:rsidP="00365239"/>
    <w:sectPr w:rsidR="009D6806" w:rsidSect="00365239">
      <w:pgSz w:w="12240" w:h="15840"/>
      <w:pgMar w:top="90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BE2"/>
    <w:rsid w:val="001F6D4A"/>
    <w:rsid w:val="00365239"/>
    <w:rsid w:val="00572DE2"/>
    <w:rsid w:val="005C409F"/>
    <w:rsid w:val="007F2C6D"/>
    <w:rsid w:val="00907BE2"/>
    <w:rsid w:val="009D6806"/>
    <w:rsid w:val="00A84596"/>
    <w:rsid w:val="00B042C7"/>
    <w:rsid w:val="00B56952"/>
    <w:rsid w:val="00ED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9ACAD"/>
  <w15:chartTrackingRefBased/>
  <w15:docId w15:val="{93F555C1-2DE9-43A2-AE39-6CD249D6E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0</Pages>
  <Words>3014</Words>
  <Characters>17183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20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ter, Susan (roustesd)</dc:creator>
  <cp:keywords/>
  <dc:description/>
  <cp:lastModifiedBy>Rouster, Susan (roustesd)</cp:lastModifiedBy>
  <cp:revision>5</cp:revision>
  <dcterms:created xsi:type="dcterms:W3CDTF">2019-09-12T13:29:00Z</dcterms:created>
  <dcterms:modified xsi:type="dcterms:W3CDTF">2019-09-12T14:55:00Z</dcterms:modified>
</cp:coreProperties>
</file>